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A904B" w14:textId="77777777" w:rsidR="008B6178" w:rsidRDefault="004C070C">
      <w:r w:rsidRPr="004C070C">
        <w:rPr>
          <w:noProof/>
        </w:rPr>
        <w:drawing>
          <wp:inline distT="0" distB="0" distL="0" distR="0" wp14:anchorId="4447F3E5" wp14:editId="17648284">
            <wp:extent cx="5622154" cy="2049517"/>
            <wp:effectExtent l="0" t="0" r="0" b="825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115"/>
                    <a:stretch/>
                  </pic:blipFill>
                  <pic:spPr>
                    <a:xfrm>
                      <a:off x="0" y="0"/>
                      <a:ext cx="5622154" cy="204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E68E3" w14:textId="77777777" w:rsidR="004C070C" w:rsidRDefault="004C070C"/>
    <w:p w14:paraId="2ADA8590" w14:textId="77777777" w:rsidR="005462E8" w:rsidRPr="00F262D4" w:rsidRDefault="005462E8" w:rsidP="005462E8">
      <w:pPr>
        <w:spacing w:line="480" w:lineRule="auto"/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ure 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Pr="007C58D3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262D4" w:rsidRPr="00F262D4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Comparison of infarct volume between TTC- and MAP-2-stained coronal brain sections. </w:t>
      </w:r>
      <w:r w:rsidRPr="00F262D4">
        <w:rPr>
          <w:rFonts w:ascii="Times New Roman" w:hAnsi="Times New Roman" w:cs="Times New Roman"/>
          <w:color w:val="000000" w:themeColor="text1"/>
          <w:sz w:val="24"/>
          <w:szCs w:val="24"/>
        </w:rPr>
        <w:t>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-stained </w:t>
      </w:r>
      <w:r w:rsidR="00586170">
        <w:rPr>
          <w:rFonts w:ascii="Times New Roman" w:hAnsi="Times New Roman" w:cs="Times New Roman"/>
          <w:color w:val="000000" w:themeColor="text1"/>
          <w:sz w:val="24"/>
          <w:szCs w:val="24"/>
        </w:rPr>
        <w:t>section</w:t>
      </w:r>
      <w:bookmarkStart w:id="0" w:name="_GoBack"/>
      <w:bookmarkEnd w:id="0"/>
      <w:r w:rsidR="00586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1065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t </w:t>
      </w:r>
      <w:proofErr w:type="spellStart"/>
      <w:r w:rsidR="001065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regma</w:t>
      </w:r>
      <w:proofErr w:type="spellEnd"/>
      <w:r w:rsidR="001065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1.3 </w:t>
      </w:r>
      <w:r w:rsidR="00106540" w:rsidRPr="0010654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="001065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5 </w:t>
      </w:r>
      <w:r w:rsidR="001065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MAP-2 sta</w:t>
      </w:r>
      <w:r w:rsidR="001065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ed brain sections at </w:t>
      </w:r>
      <w:r w:rsidR="00C66CEF">
        <w:rPr>
          <w:rFonts w:ascii="Times New Roman" w:hAnsi="Times New Roman" w:cs="Times New Roman"/>
          <w:color w:val="000000" w:themeColor="text1"/>
          <w:sz w:val="24"/>
          <w:szCs w:val="24"/>
        </w:rPr>
        <w:t>a similar</w:t>
      </w:r>
      <w:r w:rsidR="00C66C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ronal </w:t>
      </w:r>
      <w:r w:rsidR="00C66CEF">
        <w:rPr>
          <w:rFonts w:ascii="Times New Roman" w:hAnsi="Times New Roman" w:cs="Times New Roman"/>
          <w:color w:val="000000" w:themeColor="text1"/>
          <w:sz w:val="24"/>
          <w:szCs w:val="24"/>
        </w:rPr>
        <w:t>coordinate</w:t>
      </w:r>
      <w:r w:rsidR="00C66C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66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3 ~ 0.5 mm posterior to the TTC-stained sections) </w:t>
      </w:r>
      <w:r w:rsidRPr="007C5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am-treated and </w:t>
      </w:r>
      <w:r w:rsidRPr="007C58D3">
        <w:rPr>
          <w:rFonts w:ascii="Times New Roman" w:hAnsi="Times New Roman" w:cs="Times New Roman"/>
          <w:color w:val="000000" w:themeColor="text1"/>
          <w:sz w:val="24"/>
          <w:szCs w:val="24"/>
        </w:rPr>
        <w:t>MCAO-treated rats</w:t>
      </w:r>
      <w:r w:rsidR="005A6A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C42A887" w14:textId="77777777" w:rsidR="005462E8" w:rsidRPr="005462E8" w:rsidRDefault="005462E8"/>
    <w:sectPr w:rsidR="005462E8" w:rsidRPr="005462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B62617" w14:textId="77777777" w:rsidR="00E12789" w:rsidRDefault="00E12789" w:rsidP="00D13C63">
      <w:pPr>
        <w:spacing w:after="0" w:line="240" w:lineRule="auto"/>
      </w:pPr>
      <w:r>
        <w:separator/>
      </w:r>
    </w:p>
  </w:endnote>
  <w:endnote w:type="continuationSeparator" w:id="0">
    <w:p w14:paraId="205ED39D" w14:textId="77777777" w:rsidR="00E12789" w:rsidRDefault="00E12789" w:rsidP="00D13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57027" w14:textId="77777777" w:rsidR="00E12789" w:rsidRDefault="00E12789" w:rsidP="00D13C63">
      <w:pPr>
        <w:spacing w:after="0" w:line="240" w:lineRule="auto"/>
      </w:pPr>
      <w:r>
        <w:separator/>
      </w:r>
    </w:p>
  </w:footnote>
  <w:footnote w:type="continuationSeparator" w:id="0">
    <w:p w14:paraId="53910B78" w14:textId="77777777" w:rsidR="00E12789" w:rsidRDefault="00E12789" w:rsidP="00D13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2E8"/>
    <w:rsid w:val="00106540"/>
    <w:rsid w:val="002E1191"/>
    <w:rsid w:val="00440802"/>
    <w:rsid w:val="004C070C"/>
    <w:rsid w:val="005462E8"/>
    <w:rsid w:val="00586170"/>
    <w:rsid w:val="005A6A26"/>
    <w:rsid w:val="0075743B"/>
    <w:rsid w:val="007B03B8"/>
    <w:rsid w:val="008B6178"/>
    <w:rsid w:val="008D0691"/>
    <w:rsid w:val="00C66CEF"/>
    <w:rsid w:val="00D13C63"/>
    <w:rsid w:val="00D903A6"/>
    <w:rsid w:val="00E12789"/>
    <w:rsid w:val="00E32F64"/>
    <w:rsid w:val="00F262D4"/>
    <w:rsid w:val="00F4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CB482"/>
  <w15:docId w15:val="{70FE6FD1-EF38-4B81-B96C-14A3C4CA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62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풍선 도움말 텍스트 문자"/>
    <w:basedOn w:val="a0"/>
    <w:link w:val="a3"/>
    <w:uiPriority w:val="99"/>
    <w:semiHidden/>
    <w:rsid w:val="005462E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13C63"/>
    <w:pPr>
      <w:tabs>
        <w:tab w:val="center" w:pos="4513"/>
        <w:tab w:val="right" w:pos="9026"/>
      </w:tabs>
      <w:snapToGrid w:val="0"/>
    </w:pPr>
  </w:style>
  <w:style w:type="character" w:customStyle="1" w:styleId="a6">
    <w:name w:val="머리글 문자"/>
    <w:basedOn w:val="a0"/>
    <w:link w:val="a5"/>
    <w:uiPriority w:val="99"/>
    <w:rsid w:val="00D13C63"/>
  </w:style>
  <w:style w:type="paragraph" w:styleId="a7">
    <w:name w:val="footer"/>
    <w:basedOn w:val="a"/>
    <w:link w:val="a8"/>
    <w:uiPriority w:val="99"/>
    <w:unhideWhenUsed/>
    <w:rsid w:val="00D13C63"/>
    <w:pPr>
      <w:tabs>
        <w:tab w:val="center" w:pos="4513"/>
        <w:tab w:val="right" w:pos="9026"/>
      </w:tabs>
      <w:snapToGrid w:val="0"/>
    </w:pPr>
  </w:style>
  <w:style w:type="character" w:customStyle="1" w:styleId="a8">
    <w:name w:val="바닥글 문자"/>
    <w:basedOn w:val="a0"/>
    <w:link w:val="a7"/>
    <w:uiPriority w:val="99"/>
    <w:rsid w:val="00D13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58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GHo</dc:creator>
  <cp:lastModifiedBy>김철훈</cp:lastModifiedBy>
  <cp:revision>32</cp:revision>
  <dcterms:created xsi:type="dcterms:W3CDTF">2015-11-23T12:39:00Z</dcterms:created>
  <dcterms:modified xsi:type="dcterms:W3CDTF">2016-08-06T12:27:00Z</dcterms:modified>
</cp:coreProperties>
</file>